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01" w:type="dxa"/>
        <w:tblLook w:val="04A0" w:firstRow="1" w:lastRow="0" w:firstColumn="1" w:lastColumn="0" w:noHBand="0" w:noVBand="1"/>
      </w:tblPr>
      <w:tblGrid>
        <w:gridCol w:w="870"/>
        <w:gridCol w:w="966"/>
        <w:gridCol w:w="942"/>
        <w:gridCol w:w="672"/>
        <w:gridCol w:w="1005"/>
        <w:gridCol w:w="942"/>
        <w:gridCol w:w="942"/>
        <w:gridCol w:w="960"/>
        <w:gridCol w:w="686"/>
        <w:gridCol w:w="1111"/>
        <w:gridCol w:w="1005"/>
      </w:tblGrid>
      <w:tr w:rsidR="00065120" w:rsidRPr="008A0DB5" w14:paraId="1EA12D65" w14:textId="77777777" w:rsidTr="000E020F">
        <w:trPr>
          <w:trHeight w:val="52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E059C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A1F98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ACFAE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ole mode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E084B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var. model</w:t>
            </w:r>
          </w:p>
        </w:tc>
      </w:tr>
      <w:tr w:rsidR="00065120" w:rsidRPr="008A0DB5" w14:paraId="25C04DB3" w14:textId="77777777" w:rsidTr="000E020F">
        <w:trPr>
          <w:trHeight w:val="78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730D1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tho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F89373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riabl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D6E3A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los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AA3E6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2E9FEC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explaine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B9F3C1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ll devianc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916D8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DM dev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E2D50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cept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D55E5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MS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F4E12C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bserved - predicted correlatio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6F2A8D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explained</w:t>
            </w:r>
          </w:p>
        </w:tc>
      </w:tr>
      <w:tr w:rsidR="00065120" w:rsidRPr="008A0DB5" w14:paraId="13B46F4A" w14:textId="77777777" w:rsidTr="000E020F">
        <w:trPr>
          <w:trHeight w:val="300"/>
        </w:trPr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7183C6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2229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anc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79EE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5CAE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0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A420C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.8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84A119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0.6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2514A5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3.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95F29B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3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8F71A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1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7C95A3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544FE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21</w:t>
            </w:r>
          </w:p>
        </w:tc>
      </w:tr>
      <w:tr w:rsidR="00065120" w:rsidRPr="008A0DB5" w14:paraId="0C817569" w14:textId="77777777" w:rsidTr="000E020F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E1809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D3C9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osur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B319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937C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4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AC7E0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2AF52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CB98D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72B1E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DF005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DCCA8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0FE88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45</w:t>
            </w:r>
          </w:p>
        </w:tc>
      </w:tr>
      <w:tr w:rsidR="00065120" w:rsidRPr="008A0DB5" w14:paraId="7DD1298A" w14:textId="77777777" w:rsidTr="000E020F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1F3FE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2F9D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g. cov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79CB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3FD5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236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F951D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83EFF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57EB9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B60FE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4B3B6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F12E1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F956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67</w:t>
            </w:r>
          </w:p>
        </w:tc>
      </w:tr>
      <w:tr w:rsidR="00065120" w:rsidRPr="008A0DB5" w14:paraId="4CB761E7" w14:textId="77777777" w:rsidTr="000E020F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3870C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0B133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AC333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F54EB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08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98999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07E56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B7539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CC63A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D7397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83D7F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C2295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9</w:t>
            </w:r>
          </w:p>
        </w:tc>
      </w:tr>
      <w:tr w:rsidR="00065120" w:rsidRPr="008A0DB5" w14:paraId="1B26377C" w14:textId="77777777" w:rsidTr="000E020F">
        <w:trPr>
          <w:trHeight w:val="300"/>
        </w:trPr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33C877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ach se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4624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anc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7C70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B8B8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0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C23120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.1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38100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1.0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D8B7D1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7.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108618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8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53742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8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5D896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C4D6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6</w:t>
            </w:r>
          </w:p>
        </w:tc>
      </w:tr>
      <w:tr w:rsidR="00065120" w:rsidRPr="008A0DB5" w14:paraId="31499A88" w14:textId="77777777" w:rsidTr="000E020F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B5F8C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4CFC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osur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3231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690E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88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BFD1B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99F11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83A1B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9C9A5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97C61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59359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656B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32</w:t>
            </w:r>
          </w:p>
        </w:tc>
      </w:tr>
      <w:tr w:rsidR="00065120" w:rsidRPr="008A0DB5" w14:paraId="6CCC6D69" w14:textId="77777777" w:rsidTr="000E020F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A1305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88D2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g. cov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D09B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6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AEDD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8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124FB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4A313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0ED56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DE97E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333CE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7460C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F687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.70</w:t>
            </w:r>
          </w:p>
        </w:tc>
      </w:tr>
      <w:tr w:rsidR="00065120" w:rsidRPr="008A0DB5" w14:paraId="0A9DEAA0" w14:textId="77777777" w:rsidTr="000E020F">
        <w:trPr>
          <w:trHeight w:val="300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E4336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6860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20B29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8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2E708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700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5EE27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E3C9D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822FB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2F01D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28F2F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BC14A" w14:textId="77777777" w:rsidR="00065120" w:rsidRPr="008A0DB5" w:rsidRDefault="00065120" w:rsidP="000E0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2E4BC" w14:textId="77777777" w:rsidR="00065120" w:rsidRPr="008A0DB5" w:rsidRDefault="00065120" w:rsidP="000E0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A0D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4</w:t>
            </w:r>
          </w:p>
        </w:tc>
      </w:tr>
    </w:tbl>
    <w:p w14:paraId="70F0201B" w14:textId="77777777" w:rsidR="00065120" w:rsidRDefault="00065120"/>
    <w:sectPr w:rsidR="00065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20"/>
    <w:rsid w:val="0006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EB47F"/>
  <w15:chartTrackingRefBased/>
  <w15:docId w15:val="{64F6ED73-C306-4F37-9687-AEE8B2F8D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120"/>
  </w:style>
  <w:style w:type="paragraph" w:styleId="Heading1">
    <w:name w:val="heading 1"/>
    <w:basedOn w:val="Normal"/>
    <w:next w:val="Normal"/>
    <w:link w:val="Heading1Char"/>
    <w:uiPriority w:val="9"/>
    <w:qFormat/>
    <w:rsid w:val="000651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1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1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1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1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1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1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1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1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1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1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1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1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1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1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1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1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3-15T16:11:00Z</dcterms:created>
  <dcterms:modified xsi:type="dcterms:W3CDTF">2024-03-15T16:11:00Z</dcterms:modified>
</cp:coreProperties>
</file>